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14" w:type="dxa"/>
        <w:tblInd w:w="108" w:type="dxa"/>
        <w:tblLook w:val="04A0" w:firstRow="1" w:lastRow="0" w:firstColumn="1" w:lastColumn="0" w:noHBand="0" w:noVBand="1"/>
      </w:tblPr>
      <w:tblGrid>
        <w:gridCol w:w="1256"/>
        <w:gridCol w:w="688"/>
        <w:gridCol w:w="901"/>
        <w:gridCol w:w="901"/>
        <w:gridCol w:w="901"/>
        <w:gridCol w:w="1150"/>
        <w:gridCol w:w="1150"/>
        <w:gridCol w:w="2090"/>
      </w:tblGrid>
      <w:tr w:rsidR="00AA330A" w:rsidTr="00D86927">
        <w:trPr>
          <w:trHeight w:val="632"/>
        </w:trPr>
        <w:tc>
          <w:tcPr>
            <w:tcW w:w="8414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bookmarkStart w:id="0" w:name="Additionalfile5TableS2"/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Additional file 5: Table S2</w:t>
            </w:r>
            <w:bookmarkEnd w:id="0"/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Differentially expressed genes involved in starch and sucrose metabolism during zygotic embryo development of oil palm.</w:t>
            </w:r>
          </w:p>
        </w:tc>
      </w:tr>
      <w:tr w:rsidR="00AA330A" w:rsidTr="00D86927">
        <w:trPr>
          <w:trHeight w:val="482"/>
        </w:trPr>
        <w:tc>
          <w:tcPr>
            <w:tcW w:w="106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60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90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A330A" w:rsidRDefault="00AA330A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1_FPKM</w:t>
            </w:r>
          </w:p>
        </w:tc>
        <w:tc>
          <w:tcPr>
            <w:tcW w:w="90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A330A" w:rsidRDefault="00AA330A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2_FPKM</w:t>
            </w:r>
          </w:p>
        </w:tc>
        <w:tc>
          <w:tcPr>
            <w:tcW w:w="90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A330A" w:rsidRDefault="00AA330A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3_FPKM</w:t>
            </w:r>
          </w:p>
        </w:tc>
        <w:tc>
          <w:tcPr>
            <w:tcW w:w="9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1_</w:t>
            </w: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v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_S2</w:t>
            </w:r>
          </w:p>
        </w:tc>
        <w:tc>
          <w:tcPr>
            <w:tcW w:w="9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2_</w:t>
            </w: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vs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_S3</w:t>
            </w:r>
          </w:p>
        </w:tc>
        <w:tc>
          <w:tcPr>
            <w:tcW w:w="209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Description</w:t>
            </w:r>
          </w:p>
        </w:tc>
      </w:tr>
      <w:tr w:rsidR="00AA330A" w:rsidTr="00D86927">
        <w:trPr>
          <w:trHeight w:val="632"/>
        </w:trPr>
        <w:tc>
          <w:tcPr>
            <w:tcW w:w="106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A330A" w:rsidRDefault="00AA330A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g2 (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ld_change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A330A" w:rsidRDefault="00AA330A" w:rsidP="00D8692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g2 (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Fold_change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9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AA330A" w:rsidTr="00D86927">
        <w:trPr>
          <w:trHeight w:val="268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514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US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47.5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10.6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5.9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2.16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ucrose synthase</w:t>
            </w:r>
          </w:p>
        </w:tc>
      </w:tr>
      <w:tr w:rsidR="00AA330A" w:rsidTr="00D86927">
        <w:trPr>
          <w:trHeight w:val="268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5304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US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6.2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1.53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70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2.0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1.13 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ucrose synthase</w:t>
            </w:r>
          </w:p>
        </w:tc>
      </w:tr>
      <w:tr w:rsidR="00AA330A" w:rsidTr="00D86927">
        <w:trPr>
          <w:trHeight w:val="268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5745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US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27.1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78.39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79.86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5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ucrose synthase</w:t>
            </w:r>
          </w:p>
        </w:tc>
      </w:tr>
      <w:tr w:rsidR="00AA330A" w:rsidTr="00D86927">
        <w:trPr>
          <w:trHeight w:val="268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5859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US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20.2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160.2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213.98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.9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ucrose synthase</w:t>
            </w:r>
          </w:p>
        </w:tc>
      </w:tr>
      <w:tr w:rsidR="00AA330A" w:rsidTr="00D86927">
        <w:trPr>
          <w:trHeight w:val="268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598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malZ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4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9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1.75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1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lpha-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glucosidase</w:t>
            </w:r>
            <w:proofErr w:type="spellEnd"/>
          </w:p>
        </w:tc>
      </w:tr>
      <w:tr w:rsidR="00AA330A" w:rsidTr="00D86927">
        <w:trPr>
          <w:trHeight w:val="268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5211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IN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0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16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9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.00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.51 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beta-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fructofuranosidase</w:t>
            </w:r>
            <w:proofErr w:type="spellEnd"/>
          </w:p>
        </w:tc>
      </w:tr>
      <w:tr w:rsidR="00AA330A" w:rsidTr="00D86927">
        <w:trPr>
          <w:trHeight w:val="268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5012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PS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38.73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9.0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10.1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2.0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ucrose-phosphate synthase</w:t>
            </w:r>
          </w:p>
        </w:tc>
      </w:tr>
      <w:tr w:rsidR="00AA330A" w:rsidTr="00D86927">
        <w:trPr>
          <w:trHeight w:val="268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3905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PS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35.6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9.1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11.14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1.96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ucrose-phosphate synthase</w:t>
            </w:r>
          </w:p>
        </w:tc>
      </w:tr>
      <w:tr w:rsidR="00AA330A" w:rsidTr="00D86927">
        <w:trPr>
          <w:trHeight w:val="268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965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PS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8.88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3.23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5.84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1.46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ucrose-phosphate synthase</w:t>
            </w:r>
          </w:p>
        </w:tc>
      </w:tr>
      <w:tr w:rsidR="00AA330A" w:rsidTr="00D86927">
        <w:trPr>
          <w:trHeight w:val="268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3773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WAXY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2.75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8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1.06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1.7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ranule-bound starch synthase</w:t>
            </w:r>
          </w:p>
        </w:tc>
      </w:tr>
      <w:tr w:rsidR="00AA330A" w:rsidTr="00D86927">
        <w:trPr>
          <w:trHeight w:val="268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592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WAXY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8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30.49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72.0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5.1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24 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ranule-bound starch synthase</w:t>
            </w:r>
          </w:p>
        </w:tc>
      </w:tr>
      <w:tr w:rsidR="00AA330A" w:rsidTr="00D86927">
        <w:trPr>
          <w:trHeight w:val="268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358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PS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49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05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08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3.3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inactive glucose-1-phosphate 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denylyltransferase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mall subunit</w:t>
            </w:r>
          </w:p>
        </w:tc>
      </w:tr>
      <w:tr w:rsidR="00AA330A" w:rsidTr="00D86927">
        <w:trPr>
          <w:trHeight w:val="268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718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GPS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72.7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29.83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56.3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1.2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glucose-1-phosphate 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denylyltransferase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arge subunit</w:t>
            </w:r>
          </w:p>
        </w:tc>
      </w:tr>
      <w:tr w:rsidR="00AA330A" w:rsidTr="00D86927">
        <w:trPr>
          <w:trHeight w:val="268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850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GPS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6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4.76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7.88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.8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glucose-1-phosphate 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denylyltransferase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large subunit</w:t>
            </w:r>
          </w:p>
        </w:tc>
      </w:tr>
      <w:tr w:rsidR="00AA330A" w:rsidTr="00D86927">
        <w:trPr>
          <w:trHeight w:val="268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5062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GPP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0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2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7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.3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glucose-1-phosphate 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adenylyltransferase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mall subunit</w:t>
            </w:r>
          </w:p>
        </w:tc>
      </w:tr>
      <w:tr w:rsidR="00AA330A" w:rsidTr="00D86927">
        <w:trPr>
          <w:trHeight w:val="268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3529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S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5.19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2.09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3.9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1.3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tarch synthase</w:t>
            </w:r>
          </w:p>
        </w:tc>
      </w:tr>
      <w:tr w:rsidR="00AA330A" w:rsidTr="00D86927">
        <w:trPr>
          <w:trHeight w:val="268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867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SS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2.9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43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3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2.74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starch synthase</w:t>
            </w:r>
          </w:p>
        </w:tc>
      </w:tr>
      <w:tr w:rsidR="00AA330A" w:rsidTr="00D86927">
        <w:trPr>
          <w:trHeight w:val="268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3773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WAXY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2.75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8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1.06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1.7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ranule-bound starch synthase</w:t>
            </w:r>
          </w:p>
        </w:tc>
      </w:tr>
      <w:tr w:rsidR="00AA330A" w:rsidTr="00D86927">
        <w:trPr>
          <w:trHeight w:val="268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592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WAXY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8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30.49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72.0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5.1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24 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ranule-bound starch synthase</w:t>
            </w:r>
          </w:p>
        </w:tc>
      </w:tr>
      <w:tr w:rsidR="00AA330A" w:rsidTr="00D86927">
        <w:trPr>
          <w:trHeight w:val="268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258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MY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6.75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2.91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4.48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1.2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lpha-amylase</w:t>
            </w:r>
          </w:p>
        </w:tc>
      </w:tr>
      <w:tr w:rsidR="00AA330A" w:rsidTr="00D86927">
        <w:trPr>
          <w:trHeight w:val="268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LOC1050582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AMY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0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15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6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.8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alpha-amylase</w:t>
            </w:r>
          </w:p>
        </w:tc>
      </w:tr>
      <w:tr w:rsidR="00AA330A" w:rsidTr="00D86927">
        <w:trPr>
          <w:trHeight w:val="268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355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glpV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8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5.30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9.64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.7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glycogen 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phosphorylase</w:t>
            </w:r>
            <w:proofErr w:type="spellEnd"/>
          </w:p>
        </w:tc>
      </w:tr>
      <w:tr w:rsidR="00AA330A" w:rsidTr="00D86927">
        <w:trPr>
          <w:trHeight w:val="268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5769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DPE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2.24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4.5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7.5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0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-alpha-glucanotransferase</w:t>
            </w:r>
          </w:p>
        </w:tc>
      </w:tr>
      <w:tr w:rsidR="00AA330A" w:rsidTr="00D86927">
        <w:trPr>
          <w:trHeight w:val="268"/>
        </w:trPr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C10504167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DPE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34.70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104.65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117.88 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59 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A330A" w:rsidRDefault="00AA330A" w:rsidP="00D86927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-alpha-glucanotransferase</w:t>
            </w:r>
          </w:p>
        </w:tc>
      </w:tr>
    </w:tbl>
    <w:p w:rsidR="00E2117E" w:rsidRPr="00AA330A" w:rsidRDefault="00E2117E" w:rsidP="00AA330A">
      <w:bookmarkStart w:id="1" w:name="_GoBack"/>
      <w:bookmarkEnd w:id="1"/>
    </w:p>
    <w:sectPr w:rsidR="00E2117E" w:rsidRPr="00AA33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60DC7"/>
    <w:rsid w:val="00093ACB"/>
    <w:rsid w:val="00560DC7"/>
    <w:rsid w:val="00704C8C"/>
    <w:rsid w:val="00AA330A"/>
    <w:rsid w:val="00E21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3</Words>
  <Characters>1820</Characters>
  <Application>Microsoft Office Word</Application>
  <DocSecurity>0</DocSecurity>
  <Lines>303</Lines>
  <Paragraphs>1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3</cp:revision>
  <dcterms:created xsi:type="dcterms:W3CDTF">2022-02-16T05:18:00Z</dcterms:created>
  <dcterms:modified xsi:type="dcterms:W3CDTF">2022-02-16T05:19:00Z</dcterms:modified>
</cp:coreProperties>
</file>